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b/>
          <w:i/>
        </w:rPr>
        <w:t>Two-way ANOVA results for effects of drug treatment and time on % of total recording time (% TRT) and mean bout duration for each vigilance state.</w:t>
      </w:r>
    </w:p>
    <w:tbl>
      <w:tblPr>
        <w:tblW w:w="875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78"/>
        <w:gridCol w:w="2504"/>
        <w:gridCol w:w="1951"/>
        <w:gridCol w:w="1802"/>
        <w:gridCol w:w="1620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tate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% TRT/ bout duratio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ffect of group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effect of 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roup x time interactio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REM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TRT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6.2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50.4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7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t duratio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5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0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12.3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9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M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TRT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7.3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6.1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3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t duratio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6.8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5.4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0.8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63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 sleep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TRT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6.5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8.6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2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t duratio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4.1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18.0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1.8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07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ake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TRT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6.6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8.9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1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&lt; 0.0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ut duratio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7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0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2.3,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= 1.1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 xml:space="preserve"> = 0.3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9:47:00Z</dcterms:created>
  <dc:creator>Sara Jo Aton</dc:creator>
  <dc:description/>
  <cp:keywords/>
  <dc:language>en-US</dc:language>
  <cp:lastModifiedBy>Sara Jo Aton</cp:lastModifiedBy>
  <dcterms:modified xsi:type="dcterms:W3CDTF">2009-06-11T19:49:00Z</dcterms:modified>
  <cp:revision>1</cp:revision>
  <dc:subject/>
  <dc:title>Table S1</dc:title>
</cp:coreProperties>
</file>